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95970E" w14:textId="0B124FCF" w:rsidR="009B74B1" w:rsidRDefault="0075761F">
      <w:pPr>
        <w:pStyle w:val="NormalWeb"/>
        <w:spacing w:line="480" w:lineRule="auto"/>
        <w:rPr>
          <w:rFonts w:ascii="Times New Roman" w:hAnsi="Times New Roman"/>
          <w:b/>
          <w:bCs/>
          <w:sz w:val="24"/>
          <w:lang w:eastAsia="de-DE" w:bidi="ar"/>
        </w:rPr>
      </w:pPr>
      <w:r>
        <w:rPr>
          <w:rFonts w:ascii="Times New Roman" w:hAnsi="Times New Roman"/>
          <w:b/>
          <w:bCs/>
          <w:sz w:val="24"/>
          <w:lang w:eastAsia="de-DE" w:bidi="ar"/>
        </w:rPr>
        <w:t xml:space="preserve">S2 </w:t>
      </w:r>
      <w:r>
        <w:rPr>
          <w:rFonts w:ascii="Times New Roman" w:hAnsi="Times New Roman"/>
          <w:b/>
          <w:bCs/>
          <w:sz w:val="24"/>
          <w:lang w:eastAsia="de-DE" w:bidi="ar"/>
        </w:rPr>
        <w:t>Table</w:t>
      </w:r>
      <w:r>
        <w:rPr>
          <w:rFonts w:ascii="Times New Roman" w:hAnsi="Times New Roman"/>
          <w:b/>
          <w:bCs/>
          <w:sz w:val="24"/>
          <w:lang w:eastAsia="de-DE" w:bidi="ar"/>
        </w:rPr>
        <w:t>. Identification of significant key metabolites by GC-MS in fermented food waste sample</w:t>
      </w:r>
      <w:r>
        <w:rPr>
          <w:rFonts w:ascii="Times New Roman" w:hAnsi="Times New Roman" w:hint="eastAsia"/>
          <w:b/>
          <w:bCs/>
          <w:sz w:val="24"/>
          <w:lang w:eastAsia="de-DE" w:bidi="ar"/>
        </w:rPr>
        <w:t>.</w:t>
      </w:r>
    </w:p>
    <w:tbl>
      <w:tblPr>
        <w:tblW w:w="9442" w:type="dxa"/>
        <w:jc w:val="center"/>
        <w:tblLayout w:type="fixed"/>
        <w:tblLook w:val="04A0" w:firstRow="1" w:lastRow="0" w:firstColumn="1" w:lastColumn="0" w:noHBand="0" w:noVBand="1"/>
      </w:tblPr>
      <w:tblGrid>
        <w:gridCol w:w="2137"/>
        <w:gridCol w:w="933"/>
        <w:gridCol w:w="822"/>
        <w:gridCol w:w="923"/>
        <w:gridCol w:w="1503"/>
        <w:gridCol w:w="1536"/>
        <w:gridCol w:w="1588"/>
      </w:tblGrid>
      <w:tr w:rsidR="009B74B1" w14:paraId="45A2AD5C" w14:textId="77777777">
        <w:trPr>
          <w:trHeight w:val="280"/>
          <w:jc w:val="center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E71A" w14:textId="77777777" w:rsidR="009B74B1" w:rsidRDefault="009B74B1">
            <w:pPr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6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A352" w14:textId="77777777" w:rsidR="009B74B1" w:rsidRDefault="0075761F">
            <w:pPr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Relative concenyration</w:t>
            </w:r>
          </w:p>
        </w:tc>
        <w:tc>
          <w:tcPr>
            <w:tcW w:w="46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3038" w14:textId="77777777" w:rsidR="009B74B1" w:rsidRDefault="0075761F">
            <w:pPr>
              <w:jc w:val="center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Fold-changes</w:t>
            </w:r>
          </w:p>
        </w:tc>
      </w:tr>
      <w:tr w:rsidR="009B74B1" w14:paraId="2FAB1835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1742C" w14:textId="77777777" w:rsidR="009B74B1" w:rsidRDefault="0075761F">
            <w:pPr>
              <w:jc w:val="left"/>
              <w:textAlignment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Metabolite nam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3275FB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CT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4E849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T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02B02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T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6EDA8D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Log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vertAlign w:val="subscript"/>
                <w:lang w:bidi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(T1/CT)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2F923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Log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vertAlign w:val="subscript"/>
                <w:lang w:bidi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(T2/CT)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C8A1C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Log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vertAlign w:val="subscript"/>
                <w:lang w:bidi="en-US"/>
              </w:rPr>
              <w:t>2</w:t>
            </w:r>
            <w:r>
              <w:rPr>
                <w:rFonts w:ascii="Times New Roman" w:eastAsia="Times New Roman" w:hAnsi="Times New Roman"/>
                <w:b/>
                <w:bCs/>
                <w:snapToGrid w:val="0"/>
                <w:sz w:val="21"/>
                <w:szCs w:val="21"/>
                <w:lang w:bidi="en-US"/>
              </w:rPr>
              <w:t>(T1/T2)</w:t>
            </w:r>
          </w:p>
        </w:tc>
      </w:tr>
      <w:tr w:rsidR="009B74B1" w14:paraId="70404EE7" w14:textId="77777777">
        <w:trPr>
          <w:trHeight w:val="280"/>
          <w:jc w:val="center"/>
        </w:trPr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C8065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Phenylethyl Alcoho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860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7 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4EA7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9 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43C4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43 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B401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939** 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589A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509** 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F2FF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571** </w:t>
            </w:r>
          </w:p>
        </w:tc>
      </w:tr>
      <w:tr w:rsidR="009B74B1" w14:paraId="5E5766C5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DFE3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Acetic aci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FDE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9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64DAE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84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EEB39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96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2A97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>1.119**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5089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308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A7FD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189 </w:t>
            </w:r>
          </w:p>
        </w:tc>
      </w:tr>
      <w:tr w:rsidR="009B74B1" w14:paraId="5DA3078B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8395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1-Butano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DA2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3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AB2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5AB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8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5DB3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40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647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542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B553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137** </w:t>
            </w:r>
          </w:p>
        </w:tc>
      </w:tr>
      <w:tr w:rsidR="009B74B1" w14:paraId="1677B378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49E5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β-Myrcen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0AD56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793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C71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0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A47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386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8F3F2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455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63C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931** </w:t>
            </w:r>
          </w:p>
        </w:tc>
      </w:tr>
      <w:tr w:rsidR="009B74B1" w14:paraId="14DABCBD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CC4D6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Linaloo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7E8B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477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91E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ED16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196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383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560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14E6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637** </w:t>
            </w:r>
          </w:p>
        </w:tc>
      </w:tr>
      <w:tr w:rsidR="009B74B1" w14:paraId="1BD08688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74BEB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Geranio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451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7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8C6E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2D7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9EA4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3.287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7022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3.390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30E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highlight w:val="yellow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102 </w:t>
            </w:r>
          </w:p>
        </w:tc>
      </w:tr>
      <w:tr w:rsidR="009B74B1" w14:paraId="10BB5309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5DD1C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Eucalypto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3C83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300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640F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CA5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2.00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D17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649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6661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357** </w:t>
            </w:r>
          </w:p>
        </w:tc>
      </w:tr>
      <w:tr w:rsidR="009B74B1" w14:paraId="2DC5CD26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D31CB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Anethol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C3B6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06FA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510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58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870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221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45542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842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C1E2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4.063** </w:t>
            </w:r>
          </w:p>
        </w:tc>
      </w:tr>
      <w:tr w:rsidR="009B74B1" w14:paraId="742CAD03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00AD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1-Hexano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2A67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173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CA014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3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5E5D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1.363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93B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745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C42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619** </w:t>
            </w:r>
          </w:p>
        </w:tc>
      </w:tr>
      <w:tr w:rsidR="009B74B1" w14:paraId="3ECA05EE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54E8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highlight w:val="yellow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2-Decen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3C32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2401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8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0C09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A8EA9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659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B79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428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1A84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088** </w:t>
            </w:r>
          </w:p>
        </w:tc>
      </w:tr>
      <w:tr w:rsidR="009B74B1" w14:paraId="47456E7E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25C57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Oleic Aci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D707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1410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6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9812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6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D024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704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0A7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691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7B4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395** </w:t>
            </w:r>
          </w:p>
        </w:tc>
      </w:tr>
      <w:tr w:rsidR="009B74B1" w14:paraId="5FB3200F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C2D8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Hexana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BC7F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0CFE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6A6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BD9B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555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B15A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33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B2E1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219** </w:t>
            </w:r>
          </w:p>
        </w:tc>
      </w:tr>
      <w:tr w:rsidR="009B74B1" w14:paraId="6BFFC050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1D037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Propanoic aci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B5FA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4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3C86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4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D882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26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A8E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3.454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539C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719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63FF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735** </w:t>
            </w:r>
          </w:p>
        </w:tc>
      </w:tr>
      <w:tr w:rsidR="009B74B1" w14:paraId="5F5BB6FF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1AD14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Octanoic acid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C763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5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E2C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3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CC07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19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DEB8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332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8F8D5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1.850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E1D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518** </w:t>
            </w:r>
          </w:p>
        </w:tc>
      </w:tr>
      <w:tr w:rsidR="009B74B1" w14:paraId="0AAA4612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3B10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Pheno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BA43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0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C9A4B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35 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81620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8C3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7.278**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C5FF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2.090**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8633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5.188** </w:t>
            </w:r>
          </w:p>
        </w:tc>
      </w:tr>
      <w:tr w:rsidR="009B74B1" w14:paraId="41C53A0B" w14:textId="77777777">
        <w:trPr>
          <w:trHeight w:val="280"/>
          <w:jc w:val="center"/>
        </w:trPr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ED79D" w14:textId="77777777" w:rsidR="009B74B1" w:rsidRDefault="0075761F">
            <w:pPr>
              <w:jc w:val="left"/>
              <w:textAlignment w:val="center"/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sz w:val="21"/>
                <w:szCs w:val="21"/>
                <w:lang w:bidi="en-US"/>
              </w:rPr>
              <w:t>Benzene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B268EC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2 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FD2C4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0 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F58969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0.001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563AD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3.421**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DB837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0.983** 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1040E" w14:textId="77777777" w:rsidR="009B74B1" w:rsidRDefault="0075761F">
            <w:pPr>
              <w:pStyle w:val="MDPI42tablebody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/>
                <w:sz w:val="21"/>
                <w:szCs w:val="21"/>
                <w:lang w:eastAsia="zh-CN"/>
              </w:rPr>
              <w:t xml:space="preserve">-2.438** </w:t>
            </w:r>
          </w:p>
        </w:tc>
      </w:tr>
    </w:tbl>
    <w:p w14:paraId="4650913D" w14:textId="77777777" w:rsidR="009B74B1" w:rsidRDefault="0075761F">
      <w:pPr>
        <w:jc w:val="left"/>
        <w:rPr>
          <w:rFonts w:ascii="Times New Roman" w:hAnsi="Times New Roman"/>
          <w:sz w:val="24"/>
          <w:szCs w:val="24"/>
          <w:lang w:bidi="ar"/>
        </w:rPr>
      </w:pPr>
      <w:r>
        <w:rPr>
          <w:rFonts w:ascii="Times New Roman" w:hAnsi="Times New Roman" w:hint="eastAsia"/>
          <w:sz w:val="24"/>
          <w:szCs w:val="24"/>
          <w:lang w:bidi="ar"/>
        </w:rPr>
        <w:t xml:space="preserve">The major metabolites were selected based on at least one of </w:t>
      </w:r>
      <w:r>
        <w:rPr>
          <w:rFonts w:ascii="Times New Roman" w:hAnsi="Times New Roman" w:hint="eastAsia"/>
          <w:sz w:val="24"/>
          <w:szCs w:val="24"/>
          <w:lang w:bidi="ar"/>
        </w:rPr>
        <w:t>fold-changes [log</w:t>
      </w:r>
      <w:r>
        <w:rPr>
          <w:rFonts w:ascii="Times New Roman" w:hAnsi="Times New Roman" w:hint="eastAsia"/>
          <w:sz w:val="24"/>
          <w:szCs w:val="24"/>
          <w:vertAlign w:val="subscript"/>
          <w:lang w:bidi="ar"/>
        </w:rPr>
        <w:t xml:space="preserve">2 </w:t>
      </w:r>
      <w:r>
        <w:rPr>
          <w:rFonts w:ascii="Times New Roman" w:hAnsi="Times New Roman" w:hint="eastAsia"/>
          <w:sz w:val="24"/>
          <w:szCs w:val="24"/>
          <w:lang w:bidi="ar"/>
        </w:rPr>
        <w:t>(T1/CT), log</w:t>
      </w:r>
      <w:r>
        <w:rPr>
          <w:rFonts w:ascii="Times New Roman" w:hAnsi="Times New Roman" w:hint="eastAsia"/>
          <w:sz w:val="24"/>
          <w:szCs w:val="24"/>
          <w:vertAlign w:val="subscript"/>
          <w:lang w:bidi="ar"/>
        </w:rPr>
        <w:t>2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(T2/CT), log</w:t>
      </w:r>
      <w:r>
        <w:rPr>
          <w:rFonts w:ascii="Times New Roman" w:hAnsi="Times New Roman" w:hint="eastAsia"/>
          <w:sz w:val="24"/>
          <w:szCs w:val="24"/>
          <w:vertAlign w:val="subscript"/>
          <w:lang w:bidi="ar"/>
        </w:rPr>
        <w:t xml:space="preserve">2 </w:t>
      </w:r>
      <w:r>
        <w:rPr>
          <w:rFonts w:ascii="Times New Roman" w:hAnsi="Times New Roman" w:hint="eastAsia"/>
          <w:sz w:val="24"/>
          <w:szCs w:val="24"/>
          <w:lang w:bidi="ar"/>
        </w:rPr>
        <w:t>(T1/T2)] contrast was statistically significant.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 </w:t>
      </w:r>
      <w:r>
        <w:rPr>
          <w:rFonts w:ascii="Times New Roman" w:hAnsi="Times New Roman" w:hint="eastAsia"/>
          <w:sz w:val="24"/>
          <w:szCs w:val="24"/>
          <w:lang w:bidi="ar"/>
        </w:rPr>
        <w:t xml:space="preserve">*0.001 &lt; P &lt; 0.05; **P &lt; 0.001. </w:t>
      </w:r>
    </w:p>
    <w:p w14:paraId="1BE0A874" w14:textId="77777777" w:rsidR="009B74B1" w:rsidRDefault="009B74B1">
      <w:pPr>
        <w:pStyle w:val="NormalWeb"/>
        <w:spacing w:line="480" w:lineRule="auto"/>
        <w:jc w:val="left"/>
        <w:rPr>
          <w:rFonts w:cs="Cordia New"/>
          <w:color w:val="auto"/>
          <w:sz w:val="18"/>
          <w:szCs w:val="18"/>
        </w:rPr>
      </w:pPr>
    </w:p>
    <w:p w14:paraId="14AB3512" w14:textId="77777777" w:rsidR="009B74B1" w:rsidRDefault="009B74B1"/>
    <w:sectPr w:rsidR="009B7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F235FE" w14:textId="77777777" w:rsidR="009B74B1" w:rsidRDefault="0075761F">
      <w:pPr>
        <w:spacing w:line="240" w:lineRule="auto"/>
      </w:pPr>
      <w:r>
        <w:separator/>
      </w:r>
    </w:p>
  </w:endnote>
  <w:endnote w:type="continuationSeparator" w:id="0">
    <w:p w14:paraId="3D47CA73" w14:textId="77777777" w:rsidR="009B74B1" w:rsidRDefault="007576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1FBF98" w14:textId="77777777" w:rsidR="009B74B1" w:rsidRDefault="0075761F">
      <w:pPr>
        <w:spacing w:line="240" w:lineRule="auto"/>
      </w:pPr>
      <w:r>
        <w:separator/>
      </w:r>
    </w:p>
  </w:footnote>
  <w:footnote w:type="continuationSeparator" w:id="0">
    <w:p w14:paraId="46304F27" w14:textId="77777777" w:rsidR="009B74B1" w:rsidRDefault="0075761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74B1"/>
    <w:rsid w:val="0075761F"/>
    <w:rsid w:val="009B74B1"/>
    <w:rsid w:val="07457D4D"/>
    <w:rsid w:val="6FAC2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A29856"/>
  <w15:docId w15:val="{1E8EDA0F-7F37-468A-B618-541B537C2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60" w:lineRule="atLeast"/>
      <w:jc w:val="both"/>
    </w:pPr>
    <w:rPr>
      <w:rFonts w:ascii="Palatino Linotype" w:eastAsia="SimSun" w:hAnsi="Palatino Linotype" w:cs="Times New Roman"/>
      <w:color w:val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qFormat/>
    <w:rPr>
      <w:szCs w:val="24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花</dc:creator>
  <cp:lastModifiedBy>chn off35</cp:lastModifiedBy>
  <cp:revision>2</cp:revision>
  <dcterms:created xsi:type="dcterms:W3CDTF">2021-10-12T10:44:00Z</dcterms:created>
  <dcterms:modified xsi:type="dcterms:W3CDTF">2022-03-08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EB90CB05D1FC4ADD980F02A928C4BA5C</vt:lpwstr>
  </property>
</Properties>
</file>